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B16D0" w14:textId="77777777" w:rsidR="00A61984" w:rsidRPr="00C7693C" w:rsidRDefault="00A61984" w:rsidP="00A61984">
      <w:pPr>
        <w:pStyle w:val="SupplementaryMaterial"/>
        <w:rPr>
          <w:b w:val="0"/>
          <w:sz w:val="28"/>
          <w:szCs w:val="28"/>
        </w:rPr>
      </w:pPr>
      <w:r w:rsidRPr="00C7693C">
        <w:rPr>
          <w:sz w:val="28"/>
          <w:szCs w:val="28"/>
        </w:rPr>
        <w:t>Supplementary Material</w:t>
      </w:r>
    </w:p>
    <w:p w14:paraId="7A3F14B5" w14:textId="77777777" w:rsidR="004024A2" w:rsidRPr="003133A3" w:rsidRDefault="004024A2" w:rsidP="00EB4115">
      <w:pPr>
        <w:spacing w:line="240" w:lineRule="auto"/>
        <w:ind w:firstLine="0"/>
        <w:contextualSpacing/>
        <w:rPr>
          <w:rFonts w:ascii="Times New Roman" w:hAnsi="Times New Roman" w:cs="Times New Roman"/>
          <w:b/>
          <w:szCs w:val="24"/>
        </w:rPr>
      </w:pPr>
    </w:p>
    <w:p w14:paraId="7E788CEB" w14:textId="77777777" w:rsidR="003133A3" w:rsidRPr="003133A3" w:rsidRDefault="003133A3" w:rsidP="00884F02">
      <w:pPr>
        <w:spacing w:line="240" w:lineRule="auto"/>
        <w:ind w:firstLine="0"/>
        <w:contextualSpacing/>
        <w:rPr>
          <w:rFonts w:ascii="Times New Roman" w:hAnsi="Times New Roman" w:cs="Times New Roman"/>
          <w:b/>
          <w:szCs w:val="24"/>
        </w:rPr>
      </w:pPr>
    </w:p>
    <w:p w14:paraId="7E27525F" w14:textId="75A5A10E" w:rsidR="5EEC1BA0" w:rsidRDefault="5EEC1BA0" w:rsidP="1ED600D9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</w:pPr>
      <w:r w:rsidRPr="1ED600D9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Evaluation of the thermal inactivation of a </w:t>
      </w:r>
      <w:r w:rsidRPr="1ED600D9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Cs w:val="24"/>
        </w:rPr>
        <w:t>Salmonella</w:t>
      </w:r>
      <w:r w:rsidRPr="1ED600D9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 serotype Oranienburg strain during cocoa roasting at conditions relevant to the fine chocolate industry</w:t>
      </w:r>
    </w:p>
    <w:p w14:paraId="065CB0AD" w14:textId="2F1D8F11" w:rsidR="003133A3" w:rsidRPr="00C7693C" w:rsidRDefault="003133A3" w:rsidP="003133A3">
      <w:pPr>
        <w:pStyle w:val="AuthorList"/>
        <w:rPr>
          <w:b w:val="0"/>
          <w:bCs/>
        </w:rPr>
      </w:pPr>
      <w:r w:rsidRPr="00C7693C">
        <w:rPr>
          <w:b w:val="0"/>
          <w:bCs/>
        </w:rPr>
        <w:t>Runan Yan</w:t>
      </w:r>
      <w:r w:rsidRPr="00C7693C">
        <w:rPr>
          <w:b w:val="0"/>
          <w:bCs/>
          <w:vertAlign w:val="superscript"/>
        </w:rPr>
        <w:t>1</w:t>
      </w:r>
      <w:r w:rsidRPr="00C7693C">
        <w:rPr>
          <w:b w:val="0"/>
          <w:bCs/>
        </w:rPr>
        <w:t>, Gabriella Pinto</w:t>
      </w:r>
      <w:r w:rsidRPr="00C7693C">
        <w:rPr>
          <w:b w:val="0"/>
          <w:bCs/>
          <w:vertAlign w:val="superscript"/>
        </w:rPr>
        <w:t>1</w:t>
      </w:r>
      <w:r w:rsidRPr="00C7693C">
        <w:rPr>
          <w:b w:val="0"/>
          <w:bCs/>
        </w:rPr>
        <w:t>, Rebecca Taylor-Roseman</w:t>
      </w:r>
      <w:r w:rsidRPr="00C7693C">
        <w:rPr>
          <w:b w:val="0"/>
          <w:bCs/>
          <w:vertAlign w:val="superscript"/>
        </w:rPr>
        <w:t>2</w:t>
      </w:r>
      <w:r w:rsidRPr="00C7693C">
        <w:rPr>
          <w:b w:val="0"/>
          <w:bCs/>
        </w:rPr>
        <w:t>, Karen Cogan</w:t>
      </w:r>
      <w:r w:rsidRPr="00C7693C">
        <w:rPr>
          <w:b w:val="0"/>
          <w:bCs/>
          <w:vertAlign w:val="superscript"/>
        </w:rPr>
        <w:t>2</w:t>
      </w:r>
      <w:r w:rsidRPr="00C7693C">
        <w:rPr>
          <w:b w:val="0"/>
          <w:bCs/>
        </w:rPr>
        <w:t>, Greg D’Alesandre</w:t>
      </w:r>
      <w:r w:rsidRPr="00C7693C">
        <w:rPr>
          <w:b w:val="0"/>
          <w:bCs/>
          <w:vertAlign w:val="superscript"/>
        </w:rPr>
        <w:t>2</w:t>
      </w:r>
      <w:r w:rsidRPr="00C7693C">
        <w:rPr>
          <w:b w:val="0"/>
          <w:bCs/>
        </w:rPr>
        <w:t>, Jasna Kovac</w:t>
      </w:r>
      <w:r w:rsidRPr="00C7693C">
        <w:rPr>
          <w:b w:val="0"/>
          <w:bCs/>
          <w:vertAlign w:val="superscript"/>
        </w:rPr>
        <w:t>1</w:t>
      </w:r>
    </w:p>
    <w:p w14:paraId="2CF2828A" w14:textId="77777777" w:rsidR="003133A3" w:rsidRPr="00C7693C" w:rsidRDefault="003133A3" w:rsidP="00C7693C">
      <w:pPr>
        <w:ind w:firstLine="0"/>
        <w:rPr>
          <w:rFonts w:ascii="Times New Roman" w:hAnsi="Times New Roman" w:cs="Times New Roman"/>
          <w:iCs/>
          <w:szCs w:val="24"/>
        </w:rPr>
      </w:pPr>
      <w:r w:rsidRPr="00C7693C">
        <w:rPr>
          <w:rFonts w:ascii="Times New Roman" w:hAnsi="Times New Roman" w:cs="Times New Roman"/>
          <w:szCs w:val="24"/>
          <w:vertAlign w:val="superscript"/>
        </w:rPr>
        <w:t>1</w:t>
      </w:r>
      <w:r w:rsidRPr="00C7693C">
        <w:rPr>
          <w:rFonts w:ascii="Times New Roman" w:hAnsi="Times New Roman" w:cs="Times New Roman"/>
          <w:iCs/>
          <w:szCs w:val="24"/>
        </w:rPr>
        <w:t>The Pennsylvania State University, Department of Food Science, Rodney A. Erickson Food Science Building, University Park, PA 16802, USA</w:t>
      </w:r>
    </w:p>
    <w:p w14:paraId="6E86A99E" w14:textId="77777777" w:rsidR="003133A3" w:rsidRPr="00C7693C" w:rsidRDefault="003133A3" w:rsidP="00C7693C">
      <w:pPr>
        <w:ind w:firstLine="0"/>
        <w:rPr>
          <w:rFonts w:ascii="Times New Roman" w:hAnsi="Times New Roman" w:cs="Times New Roman"/>
          <w:iCs/>
          <w:szCs w:val="24"/>
        </w:rPr>
      </w:pPr>
      <w:r w:rsidRPr="00C7693C">
        <w:rPr>
          <w:rFonts w:ascii="Times New Roman" w:hAnsi="Times New Roman" w:cs="Times New Roman"/>
          <w:szCs w:val="24"/>
          <w:vertAlign w:val="superscript"/>
        </w:rPr>
        <w:t>2</w:t>
      </w:r>
      <w:r w:rsidRPr="00C7693C">
        <w:rPr>
          <w:rFonts w:ascii="Times New Roman" w:hAnsi="Times New Roman" w:cs="Times New Roman"/>
          <w:szCs w:val="24"/>
        </w:rPr>
        <w:t>Da</w:t>
      </w:r>
      <w:r w:rsidRPr="00C7693C">
        <w:rPr>
          <w:rFonts w:ascii="Times New Roman" w:hAnsi="Times New Roman" w:cs="Times New Roman"/>
          <w:iCs/>
          <w:szCs w:val="24"/>
        </w:rPr>
        <w:t>ndelion Chocolate Inc., 740 Valencia Street, San Francisco, CA 94110, USA</w:t>
      </w:r>
    </w:p>
    <w:p w14:paraId="26EB35B6" w14:textId="77777777" w:rsidR="003133A3" w:rsidRDefault="003133A3">
      <w:pPr>
        <w:ind w:firstLine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120FCE39" w14:textId="518321E5" w:rsidR="004024A2" w:rsidRDefault="00CA1B64" w:rsidP="00884F02">
      <w:pPr>
        <w:spacing w:line="240" w:lineRule="auto"/>
        <w:ind w:firstLine="0"/>
        <w:contextualSpacing/>
        <w:rPr>
          <w:rFonts w:ascii="Times New Roman" w:hAnsi="Times New Roman" w:cs="Times New Roman"/>
          <w:b/>
          <w:szCs w:val="24"/>
        </w:rPr>
      </w:pPr>
      <w:r w:rsidRPr="00C7693C">
        <w:rPr>
          <w:rFonts w:ascii="Times New Roman" w:hAnsi="Times New Roman" w:cs="Times New Roman"/>
          <w:b/>
          <w:szCs w:val="24"/>
        </w:rPr>
        <w:lastRenderedPageBreak/>
        <w:t>Supplementa</w:t>
      </w:r>
      <w:r w:rsidR="008148F3" w:rsidRPr="00C7693C">
        <w:rPr>
          <w:rFonts w:ascii="Times New Roman" w:hAnsi="Times New Roman" w:cs="Times New Roman"/>
          <w:b/>
          <w:szCs w:val="24"/>
        </w:rPr>
        <w:t>ry</w:t>
      </w:r>
      <w:r w:rsidRPr="00C7693C">
        <w:rPr>
          <w:rFonts w:ascii="Times New Roman" w:hAnsi="Times New Roman" w:cs="Times New Roman"/>
          <w:b/>
          <w:szCs w:val="24"/>
        </w:rPr>
        <w:t xml:space="preserve"> </w:t>
      </w:r>
      <w:r w:rsidR="003133A3">
        <w:rPr>
          <w:rFonts w:ascii="Times New Roman" w:hAnsi="Times New Roman" w:cs="Times New Roman"/>
          <w:b/>
          <w:szCs w:val="24"/>
        </w:rPr>
        <w:t>Tables</w:t>
      </w:r>
    </w:p>
    <w:p w14:paraId="78B8B082" w14:textId="77777777" w:rsidR="00C7693C" w:rsidRDefault="00C7693C" w:rsidP="00884F02">
      <w:pPr>
        <w:spacing w:line="240" w:lineRule="auto"/>
        <w:ind w:firstLine="0"/>
        <w:contextualSpacing/>
        <w:rPr>
          <w:rFonts w:ascii="Times New Roman" w:eastAsia="Times New Roman" w:hAnsi="Times New Roman" w:cs="Times New Roman"/>
          <w:b/>
          <w:bCs/>
          <w:color w:val="000000"/>
          <w:szCs w:val="24"/>
          <w:lang w:eastAsia="ko-KR"/>
        </w:rPr>
      </w:pPr>
    </w:p>
    <w:p w14:paraId="2EB832AC" w14:textId="2939F04D" w:rsidR="00C7693C" w:rsidRPr="00C7693C" w:rsidRDefault="00C7693C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BA14B2">
        <w:rPr>
          <w:rFonts w:ascii="Times New Roman" w:eastAsia="Times New Roman" w:hAnsi="Times New Roman" w:cs="Times New Roman"/>
          <w:b/>
          <w:bCs/>
          <w:color w:val="000000"/>
          <w:szCs w:val="24"/>
          <w:lang w:eastAsia="ko-KR"/>
        </w:rPr>
        <w:t>Table S1.</w:t>
      </w:r>
      <w:r>
        <w:rPr>
          <w:rFonts w:ascii="Times New Roman" w:eastAsia="Times New Roman" w:hAnsi="Times New Roman" w:cs="Times New Roman"/>
          <w:b/>
          <w:bCs/>
          <w:color w:val="000000"/>
          <w:szCs w:val="24"/>
          <w:lang w:eastAsia="ko-K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Cs w:val="24"/>
          <w:lang w:eastAsia="ko-KR"/>
        </w:rPr>
        <w:t xml:space="preserve">Reduction of </w:t>
      </w:r>
      <w:r>
        <w:rPr>
          <w:rFonts w:ascii="Times New Roman" w:eastAsia="Times New Roman" w:hAnsi="Times New Roman" w:cs="Times New Roman"/>
          <w:i/>
          <w:iCs/>
          <w:color w:val="000000"/>
          <w:szCs w:val="24"/>
          <w:lang w:eastAsia="ko-KR"/>
        </w:rPr>
        <w:t xml:space="preserve">Salmonella </w:t>
      </w:r>
      <w:r>
        <w:rPr>
          <w:rFonts w:ascii="Times New Roman" w:eastAsia="Times New Roman" w:hAnsi="Times New Roman" w:cs="Times New Roman"/>
          <w:color w:val="000000"/>
          <w:szCs w:val="24"/>
          <w:lang w:eastAsia="ko-KR"/>
        </w:rPr>
        <w:t xml:space="preserve">due to </w:t>
      </w:r>
      <w:r w:rsidR="008D1DD7">
        <w:rPr>
          <w:rFonts w:ascii="Times New Roman" w:eastAsia="Times New Roman" w:hAnsi="Times New Roman" w:cs="Times New Roman"/>
          <w:color w:val="000000"/>
          <w:szCs w:val="24"/>
          <w:lang w:eastAsia="ko-KR"/>
        </w:rPr>
        <w:t xml:space="preserve">cocoa </w:t>
      </w:r>
      <w:r>
        <w:rPr>
          <w:rFonts w:ascii="Times New Roman" w:eastAsia="Times New Roman" w:hAnsi="Times New Roman" w:cs="Times New Roman"/>
          <w:color w:val="000000"/>
          <w:szCs w:val="24"/>
          <w:lang w:eastAsia="ko-KR"/>
        </w:rPr>
        <w:t>roasting at different temperatures.</w:t>
      </w:r>
    </w:p>
    <w:p w14:paraId="7FB60D48" w14:textId="77777777" w:rsidR="00047E7B" w:rsidRPr="00C7693C" w:rsidRDefault="00047E7B" w:rsidP="00884F02">
      <w:pPr>
        <w:spacing w:line="240" w:lineRule="auto"/>
        <w:contextualSpacing/>
        <w:rPr>
          <w:rFonts w:ascii="Times New Roman" w:hAnsi="Times New Roman" w:cs="Times New Roman"/>
          <w:b/>
          <w:szCs w:val="24"/>
        </w:rPr>
      </w:pPr>
    </w:p>
    <w:tbl>
      <w:tblPr>
        <w:tblW w:w="9637" w:type="dxa"/>
        <w:tblLook w:val="04A0" w:firstRow="1" w:lastRow="0" w:firstColumn="1" w:lastColumn="0" w:noHBand="0" w:noVBand="1"/>
      </w:tblPr>
      <w:tblGrid>
        <w:gridCol w:w="1238"/>
        <w:gridCol w:w="1102"/>
        <w:gridCol w:w="1980"/>
        <w:gridCol w:w="1890"/>
        <w:gridCol w:w="1710"/>
        <w:gridCol w:w="1717"/>
      </w:tblGrid>
      <w:tr w:rsidR="00853A7A" w:rsidRPr="00853A7A" w14:paraId="60DCDA9F" w14:textId="77777777" w:rsidTr="00853A7A">
        <w:trPr>
          <w:trHeight w:val="20"/>
        </w:trPr>
        <w:tc>
          <w:tcPr>
            <w:tcW w:w="12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1A8BD" w14:textId="77777777" w:rsidR="00853A7A" w:rsidRPr="00853A7A" w:rsidRDefault="00853A7A" w:rsidP="00853A7A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ure (°C)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3F84" w14:textId="625FAB4A" w:rsidR="00853A7A" w:rsidRPr="00853A7A" w:rsidRDefault="00853A7A" w:rsidP="00853A7A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922F9" w14:textId="77777777" w:rsidR="00853A7A" w:rsidRDefault="00853A7A" w:rsidP="00853A7A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53A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lmonella </w:t>
            </w: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control, not </w:t>
            </w:r>
            <w:proofErr w:type="gramStart"/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sted)</w:t>
            </w: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07E8712A" w14:textId="047C7675" w:rsidR="00853A7A" w:rsidRPr="00853A7A" w:rsidRDefault="00853A7A" w:rsidP="00853A7A">
            <w:pPr>
              <w:ind w:firstLine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og</w:t>
            </w: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U/bean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88DB2" w14:textId="6659F755" w:rsidR="00853A7A" w:rsidRPr="00853A7A" w:rsidRDefault="00853A7A" w:rsidP="00853A7A">
            <w:pPr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oasted)</w:t>
            </w:r>
          </w:p>
          <w:p w14:paraId="7B4A134C" w14:textId="51F0C20D" w:rsidR="00853A7A" w:rsidRPr="00853A7A" w:rsidRDefault="00853A7A" w:rsidP="00853A7A">
            <w:pPr>
              <w:ind w:firstLine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og</w:t>
            </w: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FU/</w:t>
            </w:r>
            <w:proofErr w:type="gramStart"/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n)</w:t>
            </w: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510DA" w14:textId="24726A5F" w:rsidR="00853A7A" w:rsidRPr="00853A7A" w:rsidRDefault="00853A7A" w:rsidP="00853A7A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duction of </w:t>
            </w:r>
            <w:r w:rsidRPr="00853A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  <w:p w14:paraId="63D34FE8" w14:textId="45642FA5" w:rsidR="00853A7A" w:rsidRPr="00853A7A" w:rsidRDefault="00853A7A" w:rsidP="00853A7A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og</w:t>
            </w: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FU/bean)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E9F7" w14:textId="77777777" w:rsidR="00853A7A" w:rsidRPr="00853A7A" w:rsidRDefault="00853A7A" w:rsidP="00853A7A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erage reduction of </w:t>
            </w:r>
            <w:r w:rsidRPr="00853A7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standard error</w:t>
            </w:r>
          </w:p>
          <w:p w14:paraId="3CAD5684" w14:textId="2C4CA0D8" w:rsidR="00853A7A" w:rsidRPr="00853A7A" w:rsidRDefault="00853A7A" w:rsidP="00853A7A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og</w:t>
            </w: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FU/bean)</w:t>
            </w:r>
          </w:p>
        </w:tc>
      </w:tr>
      <w:tr w:rsidR="00853A7A" w:rsidRPr="00853A7A" w14:paraId="44CBC251" w14:textId="77777777" w:rsidTr="00853A7A">
        <w:trPr>
          <w:trHeight w:val="20"/>
        </w:trPr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FDB1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95E5D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329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B20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953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E82C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13</w:t>
            </w:r>
          </w:p>
        </w:tc>
      </w:tr>
      <w:tr w:rsidR="00853A7A" w:rsidRPr="00853A7A" w14:paraId="131BD8FE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A75D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7AE3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708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271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342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4DE9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5ABC5A99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03A1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1C94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1D0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81E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D45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A85D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0B6D58D9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C77D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E989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EEF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667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391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847F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5B23C817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6446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A75B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A8C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9B3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D2D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95D7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564BFEC2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0121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2E03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13C8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117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75C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406F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07291BF4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93ED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C298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EF3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D10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787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6AB5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± 0.20</w:t>
            </w:r>
          </w:p>
        </w:tc>
      </w:tr>
      <w:tr w:rsidR="00853A7A" w:rsidRPr="00853A7A" w14:paraId="59065701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21B3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AA99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619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E11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D80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9E9A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3DCBE411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4B44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5E03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85E1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DD78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C4C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361C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0097FAAC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93DE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8F66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905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C83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072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F31D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 ± 0.09</w:t>
            </w:r>
          </w:p>
        </w:tc>
      </w:tr>
      <w:tr w:rsidR="00853A7A" w:rsidRPr="00853A7A" w14:paraId="6D0F8A7D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84BC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12E4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06B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133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E71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658F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5244EE7E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0D56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6700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D60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72B4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32C7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E830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48926FF5" w14:textId="77777777" w:rsidTr="00853A7A">
        <w:trPr>
          <w:trHeight w:val="20"/>
        </w:trPr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40E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C8B5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CBD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C50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9A2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2805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± 0.30</w:t>
            </w:r>
          </w:p>
        </w:tc>
      </w:tr>
      <w:tr w:rsidR="00853A7A" w:rsidRPr="00853A7A" w14:paraId="6CDF31C9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DE87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CDF1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8EB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DB6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62E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EB83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02AA751E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5D13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B9470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11D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019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8B9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242D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4E475E68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BB8E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D1F1F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F62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63C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9DC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F0A3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3C762372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D9CB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2DA2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55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22F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5A9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5115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1E1D08DB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AB02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44C3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AC7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9DA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93D7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A81AE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56050BB7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973A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5B88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345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F69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FA8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CD821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± 0.29</w:t>
            </w:r>
          </w:p>
        </w:tc>
      </w:tr>
      <w:tr w:rsidR="00853A7A" w:rsidRPr="00853A7A" w14:paraId="5CB55CC6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F576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7ED4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33E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273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646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80A0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325C3A5B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4F49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91F5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896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C42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EB8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062D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4ECBAE93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778A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C25A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B3E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A9D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A5E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C88D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1CF4DE2D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515E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5B98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208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7C2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15D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D0CE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70E217A4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C195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448B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74E8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B8E9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A2E1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61BB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79A5B87D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1D87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C9A6F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4C5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32F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544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AB95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 ± 0.08</w:t>
            </w:r>
          </w:p>
        </w:tc>
      </w:tr>
      <w:tr w:rsidR="00853A7A" w:rsidRPr="00853A7A" w14:paraId="1D9DB652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38AD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26EF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B6A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F1B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2F1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E040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7DDEA617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8349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665A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F84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0C87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747F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F795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698BA069" w14:textId="77777777" w:rsidTr="00853A7A">
        <w:trPr>
          <w:trHeight w:val="20"/>
        </w:trPr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6B5F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D0B20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BD4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5DB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CDA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5C60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± 0.56</w:t>
            </w:r>
          </w:p>
        </w:tc>
      </w:tr>
      <w:tr w:rsidR="00853A7A" w:rsidRPr="00853A7A" w14:paraId="249A2D0F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5C51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7FC1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09A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F27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35F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34A6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2A674DFA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F518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82B1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928C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D5E6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CBED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2E56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3043AD78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7341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5CF4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070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799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064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C674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 ± 0.08</w:t>
            </w:r>
          </w:p>
        </w:tc>
      </w:tr>
      <w:tr w:rsidR="00853A7A" w:rsidRPr="00853A7A" w14:paraId="7D5F0DE3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2ACC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B6CD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5B6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776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BE1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F9FB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6CBEB659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4B89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9A3A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8767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4A40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60F6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A320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133E0E66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652D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83F7B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EE9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D8C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B79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3FF8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 ± 0.44</w:t>
            </w:r>
          </w:p>
        </w:tc>
      </w:tr>
      <w:tr w:rsidR="00853A7A" w:rsidRPr="00853A7A" w14:paraId="73C138D6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B1DB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F09C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235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869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418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CA19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282929D6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E4F0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B490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E72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E4A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E58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2C26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53602B6B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6BB9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7DA0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817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FDB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FC0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54D3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6DE8A8A4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E8C3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562A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AB7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D08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35F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C496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2CD169B8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A8C9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F939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D8D1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AED7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ECE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DB2C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22FFD285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18C5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2A16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C41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6D7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566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3D99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 ± 0.07</w:t>
            </w:r>
          </w:p>
        </w:tc>
      </w:tr>
      <w:tr w:rsidR="00853A7A" w:rsidRPr="00853A7A" w14:paraId="3B049292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C0F8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CCA3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184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CD7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138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A498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0F1CF709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7B7B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ED42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71C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FB85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E807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275C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5753169B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DE06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6718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7AD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6D0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031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F00E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 ± 0.05</w:t>
            </w:r>
          </w:p>
        </w:tc>
      </w:tr>
      <w:tr w:rsidR="00853A7A" w:rsidRPr="00853A7A" w14:paraId="0378E361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70CF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9B66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504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A85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5D4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FA1A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3BF0EE69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7A8B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FB82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8F4A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A85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0FCD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14E2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47666DFC" w14:textId="77777777" w:rsidTr="00853A7A">
        <w:trPr>
          <w:trHeight w:val="20"/>
        </w:trPr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718B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C3E3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532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99F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802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0F8B7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± 0.34</w:t>
            </w:r>
          </w:p>
        </w:tc>
      </w:tr>
      <w:tr w:rsidR="00853A7A" w:rsidRPr="00853A7A" w14:paraId="4711027E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62BE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ED7B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6EE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C73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A2B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0D5A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0180A5BD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976C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FD7A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6C8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F2A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C88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FF25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44302CC5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2E4A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9E25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823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44D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473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5E14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 ± 0.34</w:t>
            </w:r>
          </w:p>
        </w:tc>
      </w:tr>
      <w:tr w:rsidR="00853A7A" w:rsidRPr="00853A7A" w14:paraId="58A903EB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2627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7AA4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FB4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B7B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DB4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7857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3B184E35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843B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A61D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7CB2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92F1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9D3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EC1A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76159540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D0A9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D0E3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298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A43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989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AD04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 ± 0.38</w:t>
            </w:r>
          </w:p>
        </w:tc>
      </w:tr>
      <w:tr w:rsidR="00853A7A" w:rsidRPr="00853A7A" w14:paraId="00B3E897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BA77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3892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1EC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57D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98A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594A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0D880704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EA54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64B2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E511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A358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4BE4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3BC9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55407674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1E39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602F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53A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42E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979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869D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 ± 0.91</w:t>
            </w:r>
          </w:p>
        </w:tc>
      </w:tr>
      <w:tr w:rsidR="00853A7A" w:rsidRPr="00853A7A" w14:paraId="691999A7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D1FF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0798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593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E5B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CF2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03EE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37926B0E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879E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A664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2317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1931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52E9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9A1D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6BBE0717" w14:textId="77777777" w:rsidTr="00853A7A">
        <w:trPr>
          <w:trHeight w:val="20"/>
        </w:trPr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1C98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D514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053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668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D2D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E13E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± 0.32</w:t>
            </w:r>
          </w:p>
        </w:tc>
      </w:tr>
      <w:tr w:rsidR="00853A7A" w:rsidRPr="00853A7A" w14:paraId="228FABEC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2E18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3191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61F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056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CF6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588D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49E5E737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3547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C9AB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7788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6BE9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B470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0C80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4D2E1A00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417C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1DFC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9F2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27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A97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9F73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± 0.18</w:t>
            </w:r>
          </w:p>
        </w:tc>
      </w:tr>
      <w:tr w:rsidR="00853A7A" w:rsidRPr="00853A7A" w14:paraId="4D1AA6BB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8591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F11E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E0A6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2029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90C9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4616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1A3528C5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B31B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02FC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978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6B3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EDE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2975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 ± 0.16</w:t>
            </w:r>
          </w:p>
        </w:tc>
      </w:tr>
      <w:tr w:rsidR="00853A7A" w:rsidRPr="00853A7A" w14:paraId="5538CCD8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9D59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3313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938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707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8A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BC67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443A2351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7549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5ABD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EB99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399B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C1D7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2B22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67EFDED7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9B26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ED899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F30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0BD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CDF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53F7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 ± 0.38</w:t>
            </w:r>
          </w:p>
        </w:tc>
      </w:tr>
      <w:tr w:rsidR="00853A7A" w:rsidRPr="00853A7A" w14:paraId="1CFE1776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4C38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F1C8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C10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52A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B4D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A96F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56DC8BCB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6D76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2FDA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20E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0B4F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AEFD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F3CC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6F54C6C1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BC63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0BD5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BE3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26F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A94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BCE97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 ± 0.10</w:t>
            </w:r>
          </w:p>
        </w:tc>
      </w:tr>
      <w:tr w:rsidR="00853A7A" w:rsidRPr="00853A7A" w14:paraId="41D8245B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9BC1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2BB3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118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857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181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151B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6881A99C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7993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DAAE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095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869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868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3E47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19A1CC9B" w14:textId="77777777" w:rsidTr="00853A7A">
        <w:trPr>
          <w:trHeight w:val="20"/>
        </w:trPr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4BED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29C03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680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A5E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E5E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DB142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± 0.17</w:t>
            </w:r>
          </w:p>
        </w:tc>
      </w:tr>
      <w:tr w:rsidR="00853A7A" w:rsidRPr="00853A7A" w14:paraId="390E64B5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30A0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3D54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DE7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450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1AC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8B90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4ABA57A8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A4B9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1F56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864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DEA0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629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B2D6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527B31A7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1B68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515F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71C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14E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609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0B6A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 ± 0.35</w:t>
            </w:r>
          </w:p>
        </w:tc>
      </w:tr>
      <w:tr w:rsidR="00853A7A" w:rsidRPr="00853A7A" w14:paraId="4183D232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CB47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479D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39C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51F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813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93C8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1DC7D063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3A91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BE5B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C85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7D0C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04E7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ED03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2378ED4D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2352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E65E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FF2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EDD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D17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7321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 ± 0.51</w:t>
            </w:r>
          </w:p>
        </w:tc>
      </w:tr>
      <w:tr w:rsidR="00853A7A" w:rsidRPr="00853A7A" w14:paraId="35C2E1BD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47A1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D8DE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384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A41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6F0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3795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2895491D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ACF0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5F2D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5EF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338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770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0BE6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1B848986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2B34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396A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A74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AC5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7B1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A643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1D8DB8B3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C9BD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36FD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FBD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8A52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942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708E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6711023F" w14:textId="77777777" w:rsidTr="00A674ED">
        <w:trPr>
          <w:trHeight w:val="20"/>
        </w:trPr>
        <w:tc>
          <w:tcPr>
            <w:tcW w:w="12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36DA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C1F26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8B1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252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2D6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6636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± 0.15</w:t>
            </w:r>
          </w:p>
        </w:tc>
      </w:tr>
      <w:tr w:rsidR="00853A7A" w:rsidRPr="00853A7A" w14:paraId="22A1A2BD" w14:textId="77777777" w:rsidTr="00A674ED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006D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2A19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29D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68E9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8EE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43E9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6240BCEA" w14:textId="77777777" w:rsidTr="00A674ED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CE08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DCFB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770C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F857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F54DB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74BB8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1B1509F8" w14:textId="77777777" w:rsidTr="00A674ED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C4C8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FAF2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5CA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607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8692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47FB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 ± 0.29</w:t>
            </w:r>
          </w:p>
        </w:tc>
      </w:tr>
      <w:tr w:rsidR="00853A7A" w:rsidRPr="00853A7A" w14:paraId="4D6B1A02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C2B3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19DD6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0CF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FFC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055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73C8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53E93398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1935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D8D6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66F60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B903D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9503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863C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576B60F0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D27A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839C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023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2AE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D71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7C05C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</w:t>
            </w:r>
          </w:p>
        </w:tc>
      </w:tr>
      <w:tr w:rsidR="00853A7A" w:rsidRPr="00853A7A" w14:paraId="6EFB0E48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2B70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420D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CD9F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38F5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F3E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1E50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3A7A" w:rsidRPr="00853A7A" w14:paraId="44317C95" w14:textId="77777777" w:rsidTr="00853A7A">
        <w:trPr>
          <w:trHeight w:val="20"/>
        </w:trPr>
        <w:tc>
          <w:tcPr>
            <w:tcW w:w="1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FE5D4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0D1A7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D321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5C33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CE7BE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A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34E5A" w14:textId="77777777" w:rsidR="00853A7A" w:rsidRPr="00853A7A" w:rsidRDefault="00853A7A" w:rsidP="00853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C1D946F" w14:textId="6CA47382" w:rsidR="00CA1B64" w:rsidRDefault="00CA1B64" w:rsidP="00C7693C">
      <w:pPr>
        <w:spacing w:after="0"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7BF04067" w14:textId="356E20B7" w:rsidR="0029108D" w:rsidRPr="0029108D" w:rsidRDefault="0029108D" w:rsidP="00C7693C">
      <w:pPr>
        <w:spacing w:after="0"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Cs w:val="24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szCs w:val="24"/>
        </w:rPr>
        <w:t>The</w:t>
      </w:r>
      <w:proofErr w:type="gramEnd"/>
      <w:r>
        <w:rPr>
          <w:rFonts w:ascii="Times New Roman" w:hAnsi="Times New Roman" w:cs="Times New Roman"/>
          <w:szCs w:val="24"/>
        </w:rPr>
        <w:t xml:space="preserve"> values represent </w:t>
      </w:r>
      <w:r w:rsidR="00C15994">
        <w:rPr>
          <w:rFonts w:ascii="Times New Roman" w:hAnsi="Times New Roman" w:cs="Times New Roman"/>
          <w:szCs w:val="24"/>
        </w:rPr>
        <w:t>results for individual biological replicates calculated based on three technical replicates.</w:t>
      </w:r>
      <w:r>
        <w:rPr>
          <w:rFonts w:ascii="Times New Roman" w:hAnsi="Times New Roman" w:cs="Times New Roman"/>
          <w:szCs w:val="24"/>
        </w:rPr>
        <w:t xml:space="preserve"> </w:t>
      </w:r>
    </w:p>
    <w:sectPr w:rsidR="0029108D" w:rsidRPr="0029108D" w:rsidSect="00C7693C">
      <w:headerReference w:type="even" r:id="rId11"/>
      <w:headerReference w:type="default" r:id="rId12"/>
      <w:footerReference w:type="default" r:id="rId13"/>
      <w:pgSz w:w="12240" w:h="15840"/>
      <w:pgMar w:top="1140" w:right="1179" w:bottom="1140" w:left="128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92EB8A" w14:textId="77777777" w:rsidR="009E235F" w:rsidRDefault="009E235F" w:rsidP="00CA1B64">
      <w:pPr>
        <w:spacing w:after="0" w:line="240" w:lineRule="auto"/>
      </w:pPr>
      <w:r>
        <w:separator/>
      </w:r>
    </w:p>
  </w:endnote>
  <w:endnote w:type="continuationSeparator" w:id="0">
    <w:p w14:paraId="02C22A71" w14:textId="77777777" w:rsidR="009E235F" w:rsidRDefault="009E235F" w:rsidP="00CA1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5806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FD85B7" w14:textId="04EFBB61" w:rsidR="00C7693C" w:rsidRDefault="00C769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378C8F" w14:textId="77777777" w:rsidR="00C7693C" w:rsidRDefault="00C769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1507F8" w14:textId="77777777" w:rsidR="009E235F" w:rsidRDefault="009E235F" w:rsidP="00CA1B64">
      <w:pPr>
        <w:spacing w:after="0" w:line="240" w:lineRule="auto"/>
      </w:pPr>
      <w:r>
        <w:separator/>
      </w:r>
    </w:p>
  </w:footnote>
  <w:footnote w:type="continuationSeparator" w:id="0">
    <w:p w14:paraId="1DE66D43" w14:textId="77777777" w:rsidR="009E235F" w:rsidRDefault="009E235F" w:rsidP="00CA1B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1155737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CD83342" w14:textId="09C8C845" w:rsidR="00C7693C" w:rsidRDefault="00C7693C" w:rsidP="0036021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D8E717" w14:textId="77777777" w:rsidR="00C7693C" w:rsidRDefault="00C7693C" w:rsidP="00036EF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ED3D53" w14:textId="7AA2A5C1" w:rsidR="00C7693C" w:rsidRPr="00036EF5" w:rsidRDefault="00C7693C" w:rsidP="00360210">
    <w:pPr>
      <w:pStyle w:val="Header"/>
      <w:tabs>
        <w:tab w:val="clear" w:pos="4320"/>
        <w:tab w:val="clear" w:pos="8640"/>
        <w:tab w:val="left" w:pos="8136"/>
      </w:tabs>
      <w:rPr>
        <w:rFonts w:ascii="Times New Roman" w:hAnsi="Times New Roman" w:cs="Times New Roman"/>
        <w:szCs w:val="24"/>
      </w:rPr>
    </w:pPr>
    <w:r>
      <w:rPr>
        <w:noProof/>
      </w:rPr>
      <w:drawing>
        <wp:inline distT="0" distB="0" distL="0" distR="0" wp14:anchorId="5189C52F" wp14:editId="2D5E73AB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360210">
      <w:rPr>
        <w:rFonts w:ascii="Times New Roman" w:hAnsi="Times New Roman" w:cs="Times New Roman"/>
        <w:szCs w:val="24"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F13638"/>
    <w:multiLevelType w:val="hybridMultilevel"/>
    <w:tmpl w:val="2C3678A8"/>
    <w:lvl w:ilvl="0" w:tplc="75C0E00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E5C39"/>
    <w:multiLevelType w:val="multilevel"/>
    <w:tmpl w:val="78FCCD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CB4597"/>
    <w:multiLevelType w:val="hybridMultilevel"/>
    <w:tmpl w:val="EEEEBC92"/>
    <w:lvl w:ilvl="0" w:tplc="65A25C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B1C5A0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F2C3AA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CFDA8B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8CF6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9388E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6705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DE34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E0037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54B1C41"/>
    <w:multiLevelType w:val="hybridMultilevel"/>
    <w:tmpl w:val="42B46034"/>
    <w:lvl w:ilvl="0" w:tplc="DB8E6B6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19A123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02A34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D4E291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41029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63837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E92311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91499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DD227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D481373"/>
    <w:multiLevelType w:val="multilevel"/>
    <w:tmpl w:val="CA8E6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0FE65FA"/>
    <w:multiLevelType w:val="hybridMultilevel"/>
    <w:tmpl w:val="AA04FE6C"/>
    <w:lvl w:ilvl="0" w:tplc="A27E24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A0MzKzNDM0NjE2NDNX0lEKTi0uzszPAykwNKsFAGA3MhUtAAAA"/>
  </w:docVars>
  <w:rsids>
    <w:rsidRoot w:val="007D54A9"/>
    <w:rsid w:val="00006A09"/>
    <w:rsid w:val="0001085D"/>
    <w:rsid w:val="0001398B"/>
    <w:rsid w:val="00021421"/>
    <w:rsid w:val="0002145D"/>
    <w:rsid w:val="00024CF7"/>
    <w:rsid w:val="00036EF5"/>
    <w:rsid w:val="00047E7B"/>
    <w:rsid w:val="00050C4C"/>
    <w:rsid w:val="0007260C"/>
    <w:rsid w:val="00090730"/>
    <w:rsid w:val="000B20AB"/>
    <w:rsid w:val="000C7C44"/>
    <w:rsid w:val="000D2420"/>
    <w:rsid w:val="000D46B9"/>
    <w:rsid w:val="000E0CF9"/>
    <w:rsid w:val="000E5D9D"/>
    <w:rsid w:val="000E7BBF"/>
    <w:rsid w:val="000F1940"/>
    <w:rsid w:val="00100094"/>
    <w:rsid w:val="001029CA"/>
    <w:rsid w:val="00102C20"/>
    <w:rsid w:val="0011100D"/>
    <w:rsid w:val="00117F29"/>
    <w:rsid w:val="00121984"/>
    <w:rsid w:val="001234EE"/>
    <w:rsid w:val="00126AD5"/>
    <w:rsid w:val="001311B1"/>
    <w:rsid w:val="00135CCF"/>
    <w:rsid w:val="001424C8"/>
    <w:rsid w:val="00155A7D"/>
    <w:rsid w:val="00160C86"/>
    <w:rsid w:val="00163638"/>
    <w:rsid w:val="0016609C"/>
    <w:rsid w:val="001710B4"/>
    <w:rsid w:val="001728AB"/>
    <w:rsid w:val="0018109A"/>
    <w:rsid w:val="00183C79"/>
    <w:rsid w:val="0018569B"/>
    <w:rsid w:val="001858CE"/>
    <w:rsid w:val="00185A07"/>
    <w:rsid w:val="001A4B8D"/>
    <w:rsid w:val="001C250B"/>
    <w:rsid w:val="001C36A1"/>
    <w:rsid w:val="001C52DE"/>
    <w:rsid w:val="001C6254"/>
    <w:rsid w:val="001D4E9F"/>
    <w:rsid w:val="001E0107"/>
    <w:rsid w:val="001E6F94"/>
    <w:rsid w:val="0020261F"/>
    <w:rsid w:val="002042DC"/>
    <w:rsid w:val="00211D4D"/>
    <w:rsid w:val="00212803"/>
    <w:rsid w:val="00213BED"/>
    <w:rsid w:val="00216D09"/>
    <w:rsid w:val="00217449"/>
    <w:rsid w:val="00227515"/>
    <w:rsid w:val="00252CAB"/>
    <w:rsid w:val="00256758"/>
    <w:rsid w:val="00261345"/>
    <w:rsid w:val="00263E58"/>
    <w:rsid w:val="00277856"/>
    <w:rsid w:val="00286415"/>
    <w:rsid w:val="00286678"/>
    <w:rsid w:val="0029108D"/>
    <w:rsid w:val="0029645D"/>
    <w:rsid w:val="0029657E"/>
    <w:rsid w:val="002A3110"/>
    <w:rsid w:val="002A3749"/>
    <w:rsid w:val="002A4D89"/>
    <w:rsid w:val="002B2A8D"/>
    <w:rsid w:val="002D46B8"/>
    <w:rsid w:val="002D78DD"/>
    <w:rsid w:val="002F1399"/>
    <w:rsid w:val="002F5083"/>
    <w:rsid w:val="00300262"/>
    <w:rsid w:val="00305BDD"/>
    <w:rsid w:val="003102D9"/>
    <w:rsid w:val="003133A3"/>
    <w:rsid w:val="00322A55"/>
    <w:rsid w:val="003313A1"/>
    <w:rsid w:val="00333111"/>
    <w:rsid w:val="003402EB"/>
    <w:rsid w:val="00340FEF"/>
    <w:rsid w:val="0034746D"/>
    <w:rsid w:val="00360210"/>
    <w:rsid w:val="00366492"/>
    <w:rsid w:val="00374D6F"/>
    <w:rsid w:val="00386356"/>
    <w:rsid w:val="00396601"/>
    <w:rsid w:val="003B1A45"/>
    <w:rsid w:val="003C21D7"/>
    <w:rsid w:val="003C2848"/>
    <w:rsid w:val="003C2CFC"/>
    <w:rsid w:val="003C2F7A"/>
    <w:rsid w:val="003F19DD"/>
    <w:rsid w:val="003F3E06"/>
    <w:rsid w:val="004024A2"/>
    <w:rsid w:val="004115A4"/>
    <w:rsid w:val="00414ED5"/>
    <w:rsid w:val="00421F46"/>
    <w:rsid w:val="00433F66"/>
    <w:rsid w:val="004416BF"/>
    <w:rsid w:val="00443291"/>
    <w:rsid w:val="00445BDF"/>
    <w:rsid w:val="004534E1"/>
    <w:rsid w:val="00456DAF"/>
    <w:rsid w:val="00463768"/>
    <w:rsid w:val="004663B6"/>
    <w:rsid w:val="00470616"/>
    <w:rsid w:val="00485B01"/>
    <w:rsid w:val="00490899"/>
    <w:rsid w:val="004B0AFA"/>
    <w:rsid w:val="004C18C8"/>
    <w:rsid w:val="004C4118"/>
    <w:rsid w:val="004C46BD"/>
    <w:rsid w:val="004E12C6"/>
    <w:rsid w:val="004E2399"/>
    <w:rsid w:val="004E5210"/>
    <w:rsid w:val="004E75CD"/>
    <w:rsid w:val="004F1449"/>
    <w:rsid w:val="004F46B2"/>
    <w:rsid w:val="004F6D5F"/>
    <w:rsid w:val="005074F6"/>
    <w:rsid w:val="00524449"/>
    <w:rsid w:val="00533901"/>
    <w:rsid w:val="00561819"/>
    <w:rsid w:val="005621F7"/>
    <w:rsid w:val="00572FB0"/>
    <w:rsid w:val="00582855"/>
    <w:rsid w:val="00583519"/>
    <w:rsid w:val="00583E8F"/>
    <w:rsid w:val="00593B4B"/>
    <w:rsid w:val="00594ACB"/>
    <w:rsid w:val="005972F5"/>
    <w:rsid w:val="005B020E"/>
    <w:rsid w:val="005C3982"/>
    <w:rsid w:val="005D0F00"/>
    <w:rsid w:val="005D4B6D"/>
    <w:rsid w:val="00611632"/>
    <w:rsid w:val="006121F7"/>
    <w:rsid w:val="00621E9F"/>
    <w:rsid w:val="0062785D"/>
    <w:rsid w:val="00627DD5"/>
    <w:rsid w:val="00642C33"/>
    <w:rsid w:val="006520F3"/>
    <w:rsid w:val="00655895"/>
    <w:rsid w:val="00670DAA"/>
    <w:rsid w:val="006716CB"/>
    <w:rsid w:val="00693B8C"/>
    <w:rsid w:val="006A41F4"/>
    <w:rsid w:val="006E3E28"/>
    <w:rsid w:val="006F4927"/>
    <w:rsid w:val="0071584D"/>
    <w:rsid w:val="007172A9"/>
    <w:rsid w:val="00717994"/>
    <w:rsid w:val="00732398"/>
    <w:rsid w:val="007430FB"/>
    <w:rsid w:val="0076104B"/>
    <w:rsid w:val="0076331D"/>
    <w:rsid w:val="00776507"/>
    <w:rsid w:val="00780C85"/>
    <w:rsid w:val="00790C3C"/>
    <w:rsid w:val="007A6F9C"/>
    <w:rsid w:val="007A7D22"/>
    <w:rsid w:val="007B3510"/>
    <w:rsid w:val="007C3398"/>
    <w:rsid w:val="007D54A9"/>
    <w:rsid w:val="007E4448"/>
    <w:rsid w:val="007F21D6"/>
    <w:rsid w:val="007F5F52"/>
    <w:rsid w:val="007F78FD"/>
    <w:rsid w:val="00814657"/>
    <w:rsid w:val="008148F3"/>
    <w:rsid w:val="00822623"/>
    <w:rsid w:val="00853A7A"/>
    <w:rsid w:val="008564D8"/>
    <w:rsid w:val="00857A4E"/>
    <w:rsid w:val="00862A3E"/>
    <w:rsid w:val="00877292"/>
    <w:rsid w:val="00881C94"/>
    <w:rsid w:val="00883AF4"/>
    <w:rsid w:val="00884F02"/>
    <w:rsid w:val="0088519D"/>
    <w:rsid w:val="008A240C"/>
    <w:rsid w:val="008A75BD"/>
    <w:rsid w:val="008C64E7"/>
    <w:rsid w:val="008D1DD7"/>
    <w:rsid w:val="008D53C8"/>
    <w:rsid w:val="008D6487"/>
    <w:rsid w:val="008E08B6"/>
    <w:rsid w:val="008E15E7"/>
    <w:rsid w:val="008E1D63"/>
    <w:rsid w:val="008E4AA7"/>
    <w:rsid w:val="008E6C04"/>
    <w:rsid w:val="008F756B"/>
    <w:rsid w:val="009061CF"/>
    <w:rsid w:val="0091362F"/>
    <w:rsid w:val="009151C3"/>
    <w:rsid w:val="00917C8E"/>
    <w:rsid w:val="00923CE8"/>
    <w:rsid w:val="0092746D"/>
    <w:rsid w:val="00955D2F"/>
    <w:rsid w:val="00962DFB"/>
    <w:rsid w:val="009669D0"/>
    <w:rsid w:val="00974B8A"/>
    <w:rsid w:val="00977F85"/>
    <w:rsid w:val="00981A06"/>
    <w:rsid w:val="0099219D"/>
    <w:rsid w:val="00995C88"/>
    <w:rsid w:val="009B3008"/>
    <w:rsid w:val="009C0A42"/>
    <w:rsid w:val="009D0A36"/>
    <w:rsid w:val="009D141F"/>
    <w:rsid w:val="009D1608"/>
    <w:rsid w:val="009E1C9E"/>
    <w:rsid w:val="009E235F"/>
    <w:rsid w:val="009E23F8"/>
    <w:rsid w:val="009F562E"/>
    <w:rsid w:val="00A10A14"/>
    <w:rsid w:val="00A21408"/>
    <w:rsid w:val="00A31DE3"/>
    <w:rsid w:val="00A34B5F"/>
    <w:rsid w:val="00A364F5"/>
    <w:rsid w:val="00A4448F"/>
    <w:rsid w:val="00A44DB9"/>
    <w:rsid w:val="00A50CCD"/>
    <w:rsid w:val="00A61984"/>
    <w:rsid w:val="00A63F80"/>
    <w:rsid w:val="00A674ED"/>
    <w:rsid w:val="00A70628"/>
    <w:rsid w:val="00A80A92"/>
    <w:rsid w:val="00A84424"/>
    <w:rsid w:val="00A84904"/>
    <w:rsid w:val="00A91EC5"/>
    <w:rsid w:val="00A95092"/>
    <w:rsid w:val="00AA110E"/>
    <w:rsid w:val="00AA22EE"/>
    <w:rsid w:val="00AB0E4D"/>
    <w:rsid w:val="00AB4B95"/>
    <w:rsid w:val="00AC1892"/>
    <w:rsid w:val="00AD027F"/>
    <w:rsid w:val="00AD0749"/>
    <w:rsid w:val="00AD28AF"/>
    <w:rsid w:val="00AD3CE8"/>
    <w:rsid w:val="00AD5D21"/>
    <w:rsid w:val="00B003BE"/>
    <w:rsid w:val="00B045A6"/>
    <w:rsid w:val="00B049E7"/>
    <w:rsid w:val="00B06461"/>
    <w:rsid w:val="00B07FF6"/>
    <w:rsid w:val="00B1199B"/>
    <w:rsid w:val="00B20DA2"/>
    <w:rsid w:val="00B27D04"/>
    <w:rsid w:val="00B356F3"/>
    <w:rsid w:val="00B41A0C"/>
    <w:rsid w:val="00B51546"/>
    <w:rsid w:val="00B51BA4"/>
    <w:rsid w:val="00B62BBA"/>
    <w:rsid w:val="00B73DDB"/>
    <w:rsid w:val="00B73FA1"/>
    <w:rsid w:val="00B76058"/>
    <w:rsid w:val="00B82CAD"/>
    <w:rsid w:val="00B901D0"/>
    <w:rsid w:val="00B958D1"/>
    <w:rsid w:val="00BB3D39"/>
    <w:rsid w:val="00BB6472"/>
    <w:rsid w:val="00BC75D8"/>
    <w:rsid w:val="00BD0BFC"/>
    <w:rsid w:val="00BD49F5"/>
    <w:rsid w:val="00BE2D03"/>
    <w:rsid w:val="00BE2D9A"/>
    <w:rsid w:val="00C032CE"/>
    <w:rsid w:val="00C10831"/>
    <w:rsid w:val="00C13076"/>
    <w:rsid w:val="00C134AF"/>
    <w:rsid w:val="00C13AF8"/>
    <w:rsid w:val="00C15994"/>
    <w:rsid w:val="00C25FF0"/>
    <w:rsid w:val="00C31CAE"/>
    <w:rsid w:val="00C3250D"/>
    <w:rsid w:val="00C3580D"/>
    <w:rsid w:val="00C366E8"/>
    <w:rsid w:val="00C476E4"/>
    <w:rsid w:val="00C5621C"/>
    <w:rsid w:val="00C60FD7"/>
    <w:rsid w:val="00C65E25"/>
    <w:rsid w:val="00C765D4"/>
    <w:rsid w:val="00C7693C"/>
    <w:rsid w:val="00C812D7"/>
    <w:rsid w:val="00C841F6"/>
    <w:rsid w:val="00C86041"/>
    <w:rsid w:val="00C95081"/>
    <w:rsid w:val="00C966A7"/>
    <w:rsid w:val="00C97DDB"/>
    <w:rsid w:val="00CA1B64"/>
    <w:rsid w:val="00CA1F0C"/>
    <w:rsid w:val="00CA6C66"/>
    <w:rsid w:val="00CB738C"/>
    <w:rsid w:val="00CC11D8"/>
    <w:rsid w:val="00CC1CFE"/>
    <w:rsid w:val="00D05E86"/>
    <w:rsid w:val="00D07C80"/>
    <w:rsid w:val="00D136F1"/>
    <w:rsid w:val="00D225C0"/>
    <w:rsid w:val="00D227F3"/>
    <w:rsid w:val="00D24DF6"/>
    <w:rsid w:val="00D2649A"/>
    <w:rsid w:val="00D507E1"/>
    <w:rsid w:val="00D50D72"/>
    <w:rsid w:val="00D55C7B"/>
    <w:rsid w:val="00D67AA5"/>
    <w:rsid w:val="00DA628C"/>
    <w:rsid w:val="00DB1F2B"/>
    <w:rsid w:val="00DB38DA"/>
    <w:rsid w:val="00DC6729"/>
    <w:rsid w:val="00DC6DB3"/>
    <w:rsid w:val="00DC71B0"/>
    <w:rsid w:val="00DD1919"/>
    <w:rsid w:val="00DD4331"/>
    <w:rsid w:val="00DE01A8"/>
    <w:rsid w:val="00DE5783"/>
    <w:rsid w:val="00DF342C"/>
    <w:rsid w:val="00DF384E"/>
    <w:rsid w:val="00DF4382"/>
    <w:rsid w:val="00E00DB6"/>
    <w:rsid w:val="00E02F34"/>
    <w:rsid w:val="00E0401B"/>
    <w:rsid w:val="00E11C10"/>
    <w:rsid w:val="00E20299"/>
    <w:rsid w:val="00E3671C"/>
    <w:rsid w:val="00E638A3"/>
    <w:rsid w:val="00E65480"/>
    <w:rsid w:val="00E65FAC"/>
    <w:rsid w:val="00E67BCA"/>
    <w:rsid w:val="00E7485E"/>
    <w:rsid w:val="00E840C5"/>
    <w:rsid w:val="00E85EB0"/>
    <w:rsid w:val="00E86A84"/>
    <w:rsid w:val="00E915B6"/>
    <w:rsid w:val="00E92F6F"/>
    <w:rsid w:val="00E95918"/>
    <w:rsid w:val="00E962DE"/>
    <w:rsid w:val="00EB4115"/>
    <w:rsid w:val="00EB6E55"/>
    <w:rsid w:val="00EC5B9D"/>
    <w:rsid w:val="00ED26E0"/>
    <w:rsid w:val="00ED30C7"/>
    <w:rsid w:val="00ED525E"/>
    <w:rsid w:val="00EE23B6"/>
    <w:rsid w:val="00EF781E"/>
    <w:rsid w:val="00F121E8"/>
    <w:rsid w:val="00F26044"/>
    <w:rsid w:val="00F30964"/>
    <w:rsid w:val="00F3592B"/>
    <w:rsid w:val="00F51D37"/>
    <w:rsid w:val="00F6745B"/>
    <w:rsid w:val="00F702BF"/>
    <w:rsid w:val="00F81777"/>
    <w:rsid w:val="00F85131"/>
    <w:rsid w:val="00F96478"/>
    <w:rsid w:val="00FC11C9"/>
    <w:rsid w:val="00FC1877"/>
    <w:rsid w:val="00FC2427"/>
    <w:rsid w:val="00FC33B4"/>
    <w:rsid w:val="00FC42A3"/>
    <w:rsid w:val="00FF2829"/>
    <w:rsid w:val="00FF694F"/>
    <w:rsid w:val="1ED600D9"/>
    <w:rsid w:val="5EEC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10140"/>
  <w15:chartTrackingRefBased/>
  <w15:docId w15:val="{1914D8D8-6B51-489B-B9E8-97A6E370C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4A9"/>
    <w:pPr>
      <w:ind w:firstLine="432"/>
    </w:pPr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BFC"/>
    <w:pPr>
      <w:keepNext/>
      <w:keepLines/>
      <w:widowControl w:val="0"/>
      <w:spacing w:before="720" w:after="480" w:line="240" w:lineRule="auto"/>
      <w:ind w:firstLine="0"/>
      <w:jc w:val="center"/>
      <w:outlineLvl w:val="0"/>
    </w:pPr>
    <w:rPr>
      <w:b/>
      <w:bCs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D0BFC"/>
    <w:pPr>
      <w:keepNext/>
      <w:keepLines/>
      <w:widowControl w:val="0"/>
      <w:spacing w:before="720" w:after="480" w:line="240" w:lineRule="auto"/>
      <w:ind w:firstLine="0"/>
      <w:jc w:val="center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D0BFC"/>
    <w:pPr>
      <w:keepNext/>
      <w:keepLines/>
      <w:widowControl w:val="0"/>
      <w:spacing w:before="720" w:after="480" w:line="240" w:lineRule="auto"/>
      <w:ind w:firstLine="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BD0BFC"/>
    <w:pPr>
      <w:keepNext/>
      <w:keepLines/>
      <w:widowControl w:val="0"/>
      <w:spacing w:before="720" w:after="480" w:line="240" w:lineRule="auto"/>
      <w:ind w:firstLine="0"/>
      <w:outlineLvl w:val="3"/>
    </w:pPr>
    <w:rPr>
      <w:b/>
      <w:bCs/>
      <w:i/>
      <w:szCs w:val="28"/>
    </w:rPr>
  </w:style>
  <w:style w:type="paragraph" w:styleId="Heading5">
    <w:name w:val="heading 5"/>
    <w:next w:val="Normal"/>
    <w:link w:val="Heading5Char"/>
    <w:uiPriority w:val="9"/>
    <w:unhideWhenUsed/>
    <w:qFormat/>
    <w:rsid w:val="007D54A9"/>
    <w:pPr>
      <w:keepNext/>
      <w:keepLines/>
      <w:spacing w:before="40" w:after="0"/>
      <w:ind w:left="432" w:hanging="432"/>
      <w:outlineLvl w:val="4"/>
    </w:pPr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4F5"/>
    <w:rPr>
      <w:rFonts w:ascii="Times New Roman" w:eastAsia="Times New Roman" w:hAnsi="Times New Roman" w:cs="Times New Roman"/>
      <w:b/>
      <w:bCs/>
      <w:sz w:val="2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D0BFC"/>
    <w:rPr>
      <w:rFonts w:ascii="Times New Roman" w:eastAsia="Times New Roman" w:hAnsi="Times New Roman" w:cs="Times New Roman"/>
      <w:b/>
      <w:bCs/>
      <w:iCs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D0BFC"/>
    <w:rPr>
      <w:rFonts w:ascii="Times New Roman" w:eastAsia="Times New Roman" w:hAnsi="Times New Roman" w:cs="Times New Roman"/>
      <w:b/>
      <w:bCs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D0BFC"/>
    <w:rPr>
      <w:rFonts w:ascii="Times New Roman" w:eastAsia="Times New Roman" w:hAnsi="Times New Roman" w:cs="Times New Roman"/>
      <w:b/>
      <w:bCs/>
      <w:i/>
      <w:szCs w:val="28"/>
      <w:lang w:eastAsia="en-US"/>
    </w:rPr>
  </w:style>
  <w:style w:type="paragraph" w:styleId="TOC1">
    <w:name w:val="toc 1"/>
    <w:basedOn w:val="Normal"/>
    <w:next w:val="Normal"/>
    <w:uiPriority w:val="39"/>
    <w:rsid w:val="00BD0BFC"/>
    <w:pPr>
      <w:tabs>
        <w:tab w:val="left" w:leader="dot" w:pos="8064"/>
        <w:tab w:val="right" w:pos="8640"/>
      </w:tabs>
      <w:spacing w:before="240" w:after="240" w:line="240" w:lineRule="auto"/>
      <w:ind w:left="432" w:right="720" w:hanging="432"/>
    </w:pPr>
  </w:style>
  <w:style w:type="paragraph" w:styleId="TOC2">
    <w:name w:val="toc 2"/>
    <w:basedOn w:val="Normal"/>
    <w:next w:val="Normal"/>
    <w:uiPriority w:val="39"/>
    <w:rsid w:val="00BD0BFC"/>
    <w:pPr>
      <w:tabs>
        <w:tab w:val="left" w:leader="dot" w:pos="8064"/>
        <w:tab w:val="right" w:pos="8640"/>
      </w:tabs>
      <w:spacing w:line="240" w:lineRule="auto"/>
      <w:ind w:left="864" w:right="720" w:hanging="432"/>
    </w:pPr>
  </w:style>
  <w:style w:type="paragraph" w:styleId="TOC3">
    <w:name w:val="toc 3"/>
    <w:basedOn w:val="Normal"/>
    <w:next w:val="Normal"/>
    <w:uiPriority w:val="39"/>
    <w:rsid w:val="00BD0BFC"/>
    <w:pPr>
      <w:tabs>
        <w:tab w:val="left" w:leader="dot" w:pos="8064"/>
        <w:tab w:val="right" w:pos="8640"/>
      </w:tabs>
      <w:spacing w:line="240" w:lineRule="auto"/>
      <w:ind w:left="1296" w:right="720" w:hanging="432"/>
    </w:pPr>
  </w:style>
  <w:style w:type="paragraph" w:styleId="TOC4">
    <w:name w:val="toc 4"/>
    <w:basedOn w:val="Normal"/>
    <w:next w:val="Normal"/>
    <w:uiPriority w:val="39"/>
    <w:rsid w:val="00BD0BFC"/>
    <w:pPr>
      <w:tabs>
        <w:tab w:val="left" w:leader="dot" w:pos="8064"/>
        <w:tab w:val="right" w:pos="8640"/>
      </w:tabs>
      <w:spacing w:line="240" w:lineRule="auto"/>
      <w:ind w:left="1728" w:right="720" w:hanging="432"/>
    </w:pPr>
  </w:style>
  <w:style w:type="paragraph" w:styleId="TOC5">
    <w:name w:val="toc 5"/>
    <w:basedOn w:val="Normal"/>
    <w:next w:val="Normal"/>
    <w:autoRedefine/>
    <w:uiPriority w:val="39"/>
    <w:unhideWhenUsed/>
    <w:rsid w:val="00BD0BFC"/>
    <w:pPr>
      <w:ind w:left="960" w:firstLine="0"/>
    </w:pPr>
    <w:rPr>
      <w:rFonts w:eastAsia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BD0BFC"/>
    <w:pPr>
      <w:ind w:left="1200" w:firstLine="0"/>
    </w:pPr>
    <w:rPr>
      <w:rFonts w:eastAsia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BD0BFC"/>
    <w:pPr>
      <w:ind w:left="1440" w:firstLine="0"/>
    </w:pPr>
    <w:rPr>
      <w:rFonts w:eastAsia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BD0BFC"/>
    <w:pPr>
      <w:ind w:left="1680" w:firstLine="0"/>
    </w:pPr>
    <w:rPr>
      <w:rFonts w:eastAsia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BD0BFC"/>
    <w:pPr>
      <w:ind w:left="1920" w:firstLine="0"/>
    </w:pPr>
    <w:rPr>
      <w:rFonts w:eastAsiaTheme="minorHAnsi"/>
    </w:rPr>
  </w:style>
  <w:style w:type="paragraph" w:customStyle="1" w:styleId="FigureCaption">
    <w:name w:val="FigureCaption"/>
    <w:basedOn w:val="Normal"/>
    <w:next w:val="Normal"/>
    <w:uiPriority w:val="99"/>
    <w:rsid w:val="00BD0BFC"/>
    <w:pPr>
      <w:spacing w:before="120" w:after="120" w:line="240" w:lineRule="auto"/>
      <w:ind w:firstLine="0"/>
      <w:jc w:val="both"/>
    </w:pPr>
  </w:style>
  <w:style w:type="character" w:customStyle="1" w:styleId="FigureNumber">
    <w:name w:val="FigureNumber"/>
    <w:basedOn w:val="DefaultParagraphFont"/>
    <w:rsid w:val="00BD0BFC"/>
    <w:rPr>
      <w:rFonts w:ascii="Times New Roman" w:hAnsi="Times New Roman" w:cs="Times New Roman"/>
      <w:b/>
      <w:color w:val="0000FF"/>
      <w:sz w:val="22"/>
    </w:rPr>
  </w:style>
  <w:style w:type="character" w:customStyle="1" w:styleId="FigureReference">
    <w:name w:val="FigureReference"/>
    <w:basedOn w:val="DefaultParagraphFont"/>
    <w:rsid w:val="00BD0BFC"/>
    <w:rPr>
      <w:rFonts w:ascii="Times New Roman" w:hAnsi="Times New Roman" w:cs="Times New Roman"/>
      <w:b/>
      <w:color w:val="FF0000"/>
      <w:sz w:val="22"/>
    </w:rPr>
  </w:style>
  <w:style w:type="paragraph" w:styleId="Footer">
    <w:name w:val="footer"/>
    <w:basedOn w:val="Normal"/>
    <w:link w:val="FooterChar"/>
    <w:uiPriority w:val="99"/>
    <w:rsid w:val="00BD0BFC"/>
    <w:pPr>
      <w:tabs>
        <w:tab w:val="center" w:pos="4320"/>
        <w:tab w:val="right" w:pos="864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BD0BFC"/>
    <w:rPr>
      <w:rFonts w:ascii="Times New Roman" w:eastAsia="Times New Roman" w:hAnsi="Times New Roman" w:cs="Times New Roman"/>
      <w:szCs w:val="24"/>
      <w:lang w:eastAsia="en-US"/>
    </w:rPr>
  </w:style>
  <w:style w:type="paragraph" w:styleId="Header">
    <w:name w:val="header"/>
    <w:basedOn w:val="Normal"/>
    <w:link w:val="HeaderChar"/>
    <w:uiPriority w:val="99"/>
    <w:rsid w:val="00BD0BFC"/>
    <w:pPr>
      <w:tabs>
        <w:tab w:val="center" w:pos="4320"/>
        <w:tab w:val="right" w:pos="8640"/>
      </w:tabs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BD0BFC"/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HeadingNumber">
    <w:name w:val="HeadingNumber"/>
    <w:basedOn w:val="DefaultParagraphFont"/>
    <w:rsid w:val="00BD0BFC"/>
    <w:rPr>
      <w:rFonts w:ascii="Times New Roman" w:hAnsi="Times New Roman" w:cs="Times New Roman"/>
      <w:b w:val="0"/>
      <w:color w:val="0000FF"/>
      <w:sz w:val="22"/>
    </w:rPr>
  </w:style>
  <w:style w:type="paragraph" w:customStyle="1" w:styleId="LongQuote">
    <w:name w:val="LongQuote"/>
    <w:basedOn w:val="Normal"/>
    <w:next w:val="Normal"/>
    <w:uiPriority w:val="99"/>
    <w:rsid w:val="00BD0BFC"/>
    <w:pPr>
      <w:spacing w:after="240" w:line="240" w:lineRule="auto"/>
      <w:ind w:left="720" w:right="720" w:firstLine="0"/>
    </w:pPr>
  </w:style>
  <w:style w:type="paragraph" w:customStyle="1" w:styleId="NormalSingle">
    <w:name w:val="NormalSingle"/>
    <w:basedOn w:val="Normal"/>
    <w:uiPriority w:val="99"/>
    <w:rsid w:val="00BD0BFC"/>
    <w:pPr>
      <w:spacing w:line="240" w:lineRule="auto"/>
      <w:ind w:firstLine="0"/>
    </w:pPr>
  </w:style>
  <w:style w:type="paragraph" w:customStyle="1" w:styleId="NormalUndented">
    <w:name w:val="NormalUndented"/>
    <w:basedOn w:val="Normal"/>
    <w:next w:val="Normal"/>
    <w:uiPriority w:val="99"/>
    <w:rsid w:val="00BD0BFC"/>
    <w:pPr>
      <w:ind w:firstLine="0"/>
    </w:pPr>
  </w:style>
  <w:style w:type="character" w:styleId="PageNumber">
    <w:name w:val="page number"/>
    <w:basedOn w:val="DefaultParagraphFont"/>
    <w:rsid w:val="00BD0BFC"/>
    <w:rPr>
      <w:rFonts w:ascii="Times New Roman" w:hAnsi="Times New Roman" w:cs="Times New Roman"/>
      <w:sz w:val="22"/>
    </w:rPr>
  </w:style>
  <w:style w:type="paragraph" w:customStyle="1" w:styleId="SignaturePage">
    <w:name w:val="Signature Page"/>
    <w:basedOn w:val="Normal"/>
    <w:uiPriority w:val="99"/>
    <w:rsid w:val="00BD0BFC"/>
    <w:pPr>
      <w:spacing w:line="240" w:lineRule="auto"/>
    </w:pPr>
  </w:style>
  <w:style w:type="paragraph" w:styleId="TableofFigures">
    <w:name w:val="table of figures"/>
    <w:basedOn w:val="Normal"/>
    <w:next w:val="Normal"/>
    <w:uiPriority w:val="99"/>
    <w:rsid w:val="00BD0BFC"/>
    <w:pPr>
      <w:tabs>
        <w:tab w:val="left" w:leader="dot" w:pos="8064"/>
        <w:tab w:val="right" w:pos="8640"/>
      </w:tabs>
      <w:spacing w:before="240" w:line="240" w:lineRule="auto"/>
      <w:ind w:left="432" w:right="720" w:hanging="432"/>
    </w:pPr>
  </w:style>
  <w:style w:type="paragraph" w:customStyle="1" w:styleId="TableCaption">
    <w:name w:val="TableCaption"/>
    <w:basedOn w:val="Normal"/>
    <w:next w:val="NormalSingle"/>
    <w:uiPriority w:val="99"/>
    <w:rsid w:val="00BD0BFC"/>
    <w:pPr>
      <w:spacing w:before="120" w:after="120" w:line="240" w:lineRule="auto"/>
      <w:ind w:firstLine="0"/>
      <w:jc w:val="both"/>
    </w:pPr>
  </w:style>
  <w:style w:type="character" w:customStyle="1" w:styleId="TableNumber">
    <w:name w:val="TableNumber"/>
    <w:basedOn w:val="DefaultParagraphFont"/>
    <w:rsid w:val="00BD0BFC"/>
    <w:rPr>
      <w:rFonts w:ascii="Times New Roman" w:hAnsi="Times New Roman" w:cs="Times New Roman"/>
      <w:b/>
      <w:color w:val="0000FF"/>
      <w:sz w:val="22"/>
    </w:rPr>
  </w:style>
  <w:style w:type="table" w:customStyle="1" w:styleId="TablePsuThesi">
    <w:name w:val="TablePsuThesi"/>
    <w:basedOn w:val="TableNormal"/>
    <w:rsid w:val="00BD0B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character" w:customStyle="1" w:styleId="TableReference">
    <w:name w:val="TableReference"/>
    <w:basedOn w:val="DefaultParagraphFont"/>
    <w:rsid w:val="00BD0BFC"/>
    <w:rPr>
      <w:rFonts w:ascii="Times New Roman" w:hAnsi="Times New Roman" w:cs="Times New Roman"/>
      <w:b/>
      <w:color w:val="FF0000"/>
      <w:sz w:val="22"/>
    </w:rPr>
  </w:style>
  <w:style w:type="paragraph" w:customStyle="1" w:styleId="ThesisSignature">
    <w:name w:val="Thesis Signature"/>
    <w:basedOn w:val="Normal"/>
    <w:uiPriority w:val="99"/>
    <w:rsid w:val="00BD0BFC"/>
    <w:pPr>
      <w:spacing w:line="240" w:lineRule="auto"/>
      <w:ind w:left="432" w:hanging="432"/>
    </w:pPr>
  </w:style>
  <w:style w:type="paragraph" w:customStyle="1" w:styleId="ThesisSignaturePage">
    <w:name w:val="Thesis Signature Page"/>
    <w:basedOn w:val="Normal"/>
    <w:uiPriority w:val="99"/>
    <w:rsid w:val="00BD0BFC"/>
    <w:pPr>
      <w:spacing w:line="240" w:lineRule="auto"/>
      <w:ind w:firstLine="0"/>
    </w:pPr>
  </w:style>
  <w:style w:type="paragraph" w:customStyle="1" w:styleId="ThesisTitlePage">
    <w:name w:val="Thesis Title Page"/>
    <w:basedOn w:val="Normal"/>
    <w:uiPriority w:val="99"/>
    <w:rsid w:val="00BD0BFC"/>
    <w:pPr>
      <w:spacing w:line="240" w:lineRule="auto"/>
      <w:ind w:firstLine="0"/>
      <w:jc w:val="center"/>
    </w:pPr>
  </w:style>
  <w:style w:type="paragraph" w:customStyle="1" w:styleId="TitleInTocYes">
    <w:name w:val="TitleInTocYes"/>
    <w:basedOn w:val="Normal"/>
    <w:next w:val="Normal"/>
    <w:uiPriority w:val="99"/>
    <w:rsid w:val="00BD0BFC"/>
    <w:pPr>
      <w:keepNext/>
      <w:keepLines/>
      <w:widowControl w:val="0"/>
      <w:spacing w:after="480" w:line="240" w:lineRule="auto"/>
      <w:ind w:firstLine="0"/>
      <w:jc w:val="center"/>
    </w:pPr>
    <w:rPr>
      <w:b/>
    </w:rPr>
  </w:style>
  <w:style w:type="paragraph" w:customStyle="1" w:styleId="TitleInTocNo">
    <w:name w:val="TitleInTocNo"/>
    <w:basedOn w:val="TitleInTocYes"/>
    <w:next w:val="Normal"/>
    <w:uiPriority w:val="99"/>
    <w:rsid w:val="00BD0BFC"/>
  </w:style>
  <w:style w:type="character" w:customStyle="1" w:styleId="Heading5Char">
    <w:name w:val="Heading 5 Char"/>
    <w:basedOn w:val="DefaultParagraphFont"/>
    <w:link w:val="Heading5"/>
    <w:uiPriority w:val="9"/>
    <w:rsid w:val="007D54A9"/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7D54A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4A9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54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4A9"/>
    <w:pPr>
      <w:spacing w:line="240" w:lineRule="auto"/>
    </w:pPr>
    <w:rPr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4A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4A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4A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D54A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D5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ko-KR"/>
    </w:rPr>
  </w:style>
  <w:style w:type="character" w:styleId="Hyperlink">
    <w:name w:val="Hyperlink"/>
    <w:basedOn w:val="DefaultParagraphFont"/>
    <w:uiPriority w:val="99"/>
    <w:unhideWhenUsed/>
    <w:rsid w:val="007D54A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D54A9"/>
  </w:style>
  <w:style w:type="character" w:styleId="Strong">
    <w:name w:val="Strong"/>
    <w:basedOn w:val="DefaultParagraphFont"/>
    <w:uiPriority w:val="22"/>
    <w:qFormat/>
    <w:rsid w:val="007D54A9"/>
    <w:rPr>
      <w:b/>
      <w:bCs/>
    </w:rPr>
  </w:style>
  <w:style w:type="character" w:customStyle="1" w:styleId="lrdctph">
    <w:name w:val="lr_dct_ph"/>
    <w:basedOn w:val="DefaultParagraphFont"/>
    <w:rsid w:val="007D54A9"/>
  </w:style>
  <w:style w:type="character" w:customStyle="1" w:styleId="sdzsvb">
    <w:name w:val="sdzsvb"/>
    <w:basedOn w:val="DefaultParagraphFont"/>
    <w:rsid w:val="007D54A9"/>
  </w:style>
  <w:style w:type="character" w:customStyle="1" w:styleId="lrdctmorebtn">
    <w:name w:val="lr_dct_more_btn"/>
    <w:basedOn w:val="DefaultParagraphFont"/>
    <w:rsid w:val="007D54A9"/>
  </w:style>
  <w:style w:type="paragraph" w:customStyle="1" w:styleId="xpdxpnd">
    <w:name w:val="xpdxpnd"/>
    <w:basedOn w:val="FigureTitle"/>
    <w:rsid w:val="007D54A9"/>
  </w:style>
  <w:style w:type="character" w:customStyle="1" w:styleId="lrdctlblblk">
    <w:name w:val="lr_dct_lbl_blk"/>
    <w:basedOn w:val="DefaultParagraphFont"/>
    <w:rsid w:val="007D54A9"/>
  </w:style>
  <w:style w:type="paragraph" w:customStyle="1" w:styleId="vmod1">
    <w:name w:val="vmod1"/>
    <w:basedOn w:val="Normal"/>
    <w:uiPriority w:val="99"/>
    <w:rsid w:val="007D5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Revision">
    <w:name w:val="Revision"/>
    <w:hidden/>
    <w:uiPriority w:val="99"/>
    <w:semiHidden/>
    <w:rsid w:val="007D54A9"/>
    <w:pPr>
      <w:spacing w:after="0" w:line="240" w:lineRule="auto"/>
      <w:ind w:left="432" w:hanging="432"/>
    </w:pPr>
    <w:rPr>
      <w:lang w:eastAsia="en-US"/>
    </w:rPr>
  </w:style>
  <w:style w:type="paragraph" w:styleId="NoSpacing">
    <w:name w:val="No Spacing"/>
    <w:uiPriority w:val="1"/>
    <w:qFormat/>
    <w:rsid w:val="007D54A9"/>
    <w:pPr>
      <w:spacing w:after="0" w:line="240" w:lineRule="auto"/>
      <w:ind w:left="432" w:hanging="432"/>
    </w:pPr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7D54A9"/>
    <w:rPr>
      <w:color w:val="808080"/>
    </w:rPr>
  </w:style>
  <w:style w:type="paragraph" w:styleId="Title">
    <w:name w:val="Title"/>
    <w:basedOn w:val="Normal"/>
    <w:next w:val="Normal"/>
    <w:link w:val="TitleChar"/>
    <w:qFormat/>
    <w:rsid w:val="007D54A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7D54A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4A9"/>
    <w:pPr>
      <w:numPr>
        <w:ilvl w:val="1"/>
      </w:numPr>
      <w:ind w:left="432" w:hanging="432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D54A9"/>
    <w:rPr>
      <w:color w:val="5A5A5A" w:themeColor="text1" w:themeTint="A5"/>
      <w:spacing w:val="15"/>
      <w:sz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D54A9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</w:rPr>
  </w:style>
  <w:style w:type="character" w:styleId="LineNumber">
    <w:name w:val="line number"/>
    <w:basedOn w:val="DefaultParagraphFont"/>
    <w:uiPriority w:val="99"/>
    <w:semiHidden/>
    <w:unhideWhenUsed/>
    <w:rsid w:val="007D54A9"/>
  </w:style>
  <w:style w:type="paragraph" w:customStyle="1" w:styleId="FigureTitle">
    <w:name w:val="Figure Title"/>
    <w:basedOn w:val="Normal"/>
    <w:uiPriority w:val="99"/>
    <w:qFormat/>
    <w:rsid w:val="007D54A9"/>
    <w:pPr>
      <w:spacing w:after="0" w:line="240" w:lineRule="auto"/>
    </w:pPr>
    <w:rPr>
      <w:rFonts w:ascii="Times New Roman" w:hAnsi="Times New Roman"/>
      <w:b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7D54A9"/>
    <w:pPr>
      <w:keepNext/>
      <w:spacing w:after="0" w:line="480" w:lineRule="auto"/>
    </w:pPr>
    <w:rPr>
      <w:rFonts w:ascii="Times New Roman" w:hAnsi="Times New Roman"/>
      <w:b/>
      <w:iCs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D54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54A9"/>
    <w:rPr>
      <w:color w:val="954F72" w:themeColor="followedHyperlink"/>
      <w:u w:val="single"/>
    </w:rPr>
  </w:style>
  <w:style w:type="character" w:customStyle="1" w:styleId="CaptionChar">
    <w:name w:val="Caption Char"/>
    <w:basedOn w:val="DefaultParagraphFont"/>
    <w:link w:val="Caption"/>
    <w:uiPriority w:val="35"/>
    <w:rsid w:val="007D54A9"/>
    <w:rPr>
      <w:rFonts w:ascii="Times New Roman" w:hAnsi="Times New Roman"/>
      <w:b/>
      <w:iCs/>
      <w:sz w:val="24"/>
      <w:szCs w:val="18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D54A9"/>
    <w:pPr>
      <w:spacing w:after="0" w:line="240" w:lineRule="auto"/>
      <w:ind w:left="240" w:hanging="240"/>
    </w:pPr>
  </w:style>
  <w:style w:type="paragraph" w:styleId="ListParagraph">
    <w:name w:val="List Paragraph"/>
    <w:basedOn w:val="Normal"/>
    <w:uiPriority w:val="34"/>
    <w:qFormat/>
    <w:rsid w:val="007D54A9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7D54A9"/>
  </w:style>
  <w:style w:type="paragraph" w:customStyle="1" w:styleId="msonormal0">
    <w:name w:val="msonormal"/>
    <w:basedOn w:val="Normal"/>
    <w:uiPriority w:val="99"/>
    <w:rsid w:val="00CA1B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ko-KR"/>
    </w:rPr>
  </w:style>
  <w:style w:type="paragraph" w:customStyle="1" w:styleId="SupplementaryMaterial">
    <w:name w:val="Supplementary Material"/>
    <w:basedOn w:val="Title"/>
    <w:next w:val="Title"/>
    <w:qFormat/>
    <w:rsid w:val="00A61984"/>
    <w:pPr>
      <w:suppressLineNumbers/>
      <w:spacing w:before="240" w:after="120"/>
      <w:ind w:firstLine="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133A3"/>
    <w:pPr>
      <w:numPr>
        <w:ilvl w:val="0"/>
      </w:numPr>
      <w:spacing w:before="240" w:after="240" w:line="240" w:lineRule="auto"/>
      <w:ind w:left="432" w:hanging="432"/>
    </w:pPr>
    <w:rPr>
      <w:rFonts w:ascii="Times New Roman" w:eastAsia="SimSun" w:hAnsi="Times New Roman" w:cs="Times New Roman"/>
      <w:b/>
      <w:color w:val="auto"/>
      <w:spacing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7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47E74E05953248BA5F284F8D501056" ma:contentTypeVersion="4" ma:contentTypeDescription="Create a new document." ma:contentTypeScope="" ma:versionID="6d7c0448ed5e4492c8ca1d451e34f0d2">
  <xsd:schema xmlns:xsd="http://www.w3.org/2001/XMLSchema" xmlns:xs="http://www.w3.org/2001/XMLSchema" xmlns:p="http://schemas.microsoft.com/office/2006/metadata/properties" xmlns:ns2="1da0066f-56df-458f-97c9-7e9094c79a31" targetNamespace="http://schemas.microsoft.com/office/2006/metadata/properties" ma:root="true" ma:fieldsID="c88a372aa5f0d24331f79113ccbdf6be" ns2:_="">
    <xsd:import namespace="1da0066f-56df-458f-97c9-7e9094c79a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0066f-56df-458f-97c9-7e9094c79a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BA7BF-F6B3-4B35-977C-6CE2DD2C29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a0066f-56df-458f-97c9-7e9094c79a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7517E0-63F2-46FB-BE15-F037BA4696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B68BC8-A72B-47AA-A6F6-B1077688EB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D2FD851-4802-EA42-935B-DEA7C95F8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Taejung</dc:creator>
  <cp:keywords/>
  <dc:description/>
  <cp:lastModifiedBy>Kovac, Jasna</cp:lastModifiedBy>
  <cp:revision>12</cp:revision>
  <cp:lastPrinted>2019-06-24T23:38:00Z</cp:lastPrinted>
  <dcterms:created xsi:type="dcterms:W3CDTF">2020-05-19T02:44:00Z</dcterms:created>
  <dcterms:modified xsi:type="dcterms:W3CDTF">2021-01-2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pplied-and-environmental-microbiology</vt:lpwstr>
  </property>
  <property fmtid="{D5CDD505-2E9C-101B-9397-08002B2CF9AE}" pid="7" name="Mendeley Recent Style Name 2_1">
    <vt:lpwstr>Applied and Environmental Microbi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nature-publishing-group-vancouver</vt:lpwstr>
  </property>
  <property fmtid="{D5CDD505-2E9C-101B-9397-08002B2CF9AE}" pid="13" name="Mendeley Recent Style Name 5_1">
    <vt:lpwstr>Nature Publishing Group - Vancouver</vt:lpwstr>
  </property>
  <property fmtid="{D5CDD505-2E9C-101B-9397-08002B2CF9AE}" pid="14" name="Mendeley Recent Style Id 6_1">
    <vt:lpwstr>http://www.zotero.org/styles/scientific-reports</vt:lpwstr>
  </property>
  <property fmtid="{D5CDD505-2E9C-101B-9397-08002B2CF9AE}" pid="15" name="Mendeley Recent Style Name 6_1">
    <vt:lpwstr>Scientific Reports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the-isme-journal</vt:lpwstr>
  </property>
  <property fmtid="{D5CDD505-2E9C-101B-9397-08002B2CF9AE}" pid="19" name="Mendeley Recent Style Name 8_1">
    <vt:lpwstr>The ISME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2447E74E05953248BA5F284F8D501056</vt:lpwstr>
  </property>
</Properties>
</file>